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CDC96" w14:textId="77777777" w:rsidR="00530ACD" w:rsidRPr="00530ACD" w:rsidRDefault="00530ACD" w:rsidP="00530ACD">
      <w:pPr>
        <w:pStyle w:val="a7"/>
        <w:keepNext/>
        <w:rPr>
          <w:sz w:val="24"/>
          <w:szCs w:val="24"/>
        </w:rPr>
      </w:pPr>
      <w:bookmarkStart w:id="0" w:name="_Hlk147328559"/>
      <w:r w:rsidRPr="00530ACD">
        <w:rPr>
          <w:rFonts w:ascii="Times New Roman" w:hAnsi="Times New Roman" w:cs="Times New Roman"/>
          <w:sz w:val="24"/>
          <w:szCs w:val="24"/>
        </w:rPr>
        <w:t>Table</w:t>
      </w:r>
      <w:r w:rsidRPr="00530ACD">
        <w:rPr>
          <w:rFonts w:ascii="Times New Roman" w:eastAsiaTheme="minorEastAsia" w:hAnsi="Times New Roman" w:cs="Times New Roman"/>
          <w:sz w:val="24"/>
          <w:szCs w:val="24"/>
        </w:rPr>
        <w:t xml:space="preserve"> S1: </w:t>
      </w:r>
      <w:r w:rsidRPr="00530AC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Performance comparison of </w:t>
      </w:r>
      <w:proofErr w:type="spellStart"/>
      <w:r w:rsidRPr="00530AC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>DeepGCL</w:t>
      </w:r>
      <w:proofErr w:type="spellEnd"/>
      <w:r w:rsidRPr="00530AC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  <w14:ligatures w14:val="none"/>
        </w:rPr>
        <w:t xml:space="preserve"> and competitive methods based on evaluation metrics MRR, MAP, and HIT@K. The best score is in </w:t>
      </w:r>
      <w:r w:rsidRPr="00530AC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bold</w:t>
      </w:r>
      <w:r w:rsidRPr="00530ACD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.</w:t>
      </w:r>
    </w:p>
    <w:tbl>
      <w:tblPr>
        <w:tblStyle w:val="a8"/>
        <w:tblpPr w:leftFromText="180" w:rightFromText="180" w:vertAnchor="text" w:horzAnchor="margin" w:tblpY="102"/>
        <w:tblW w:w="82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7"/>
        <w:gridCol w:w="1043"/>
        <w:gridCol w:w="984"/>
        <w:gridCol w:w="984"/>
        <w:gridCol w:w="984"/>
        <w:gridCol w:w="984"/>
        <w:gridCol w:w="984"/>
        <w:gridCol w:w="984"/>
      </w:tblGrid>
      <w:tr w:rsidR="00530ACD" w:rsidRPr="00530ACD" w14:paraId="44D67745" w14:textId="77777777" w:rsidTr="007C2B9D">
        <w:trPr>
          <w:trHeight w:val="13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7353F" w14:textId="77777777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rFonts w:hint="eastAsia"/>
                <w:b/>
                <w:bCs/>
                <w:sz w:val="22"/>
                <w:szCs w:val="22"/>
              </w:rPr>
              <w:t>D</w:t>
            </w:r>
            <w:r w:rsidRPr="00530ACD">
              <w:rPr>
                <w:b/>
                <w:bCs/>
                <w:sz w:val="22"/>
                <w:szCs w:val="22"/>
              </w:rPr>
              <w:t>ata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278B2" w14:textId="77777777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Pr="00530ACD">
              <w:rPr>
                <w:b/>
                <w:bCs/>
                <w:sz w:val="22"/>
                <w:szCs w:val="22"/>
              </w:rPr>
              <w:t>ethod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D1118" w14:textId="77777777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MA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583B0" w14:textId="77777777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MRR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9B2BB" w14:textId="77777777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HIT@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A87D3" w14:textId="77777777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HIT@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985F6" w14:textId="77777777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rFonts w:eastAsiaTheme="minorEastAsia"/>
                <w:b/>
                <w:bCs/>
                <w:sz w:val="22"/>
                <w:szCs w:val="22"/>
              </w:rPr>
              <w:t>HIT</w:t>
            </w:r>
            <w:r w:rsidRPr="00530ACD">
              <w:rPr>
                <w:b/>
                <w:bCs/>
                <w:sz w:val="22"/>
                <w:szCs w:val="22"/>
              </w:rPr>
              <w:t>@1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5262E" w14:textId="77777777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rFonts w:eastAsiaTheme="minorEastAsia"/>
                <w:b/>
                <w:bCs/>
                <w:sz w:val="22"/>
                <w:szCs w:val="22"/>
              </w:rPr>
              <w:t>HIT</w:t>
            </w:r>
            <w:r w:rsidRPr="00530ACD">
              <w:rPr>
                <w:b/>
                <w:bCs/>
                <w:sz w:val="22"/>
                <w:szCs w:val="22"/>
              </w:rPr>
              <w:t>@100</w:t>
            </w:r>
          </w:p>
        </w:tc>
      </w:tr>
      <w:tr w:rsidR="00530ACD" w:rsidRPr="00530ACD" w14:paraId="3A6196A9" w14:textId="77777777" w:rsidTr="007C2B9D">
        <w:trPr>
          <w:trHeight w:val="17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AA739F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BioSN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287A3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CSGN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A28D9" w14:textId="5801AFC8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1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DBBE3" w14:textId="53C180FE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6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DD001" w14:textId="417E7B5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1765B" w14:textId="2C4ECE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8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6392E" w14:textId="6653697E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3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C756C" w14:textId="290304CE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478</w:t>
            </w:r>
          </w:p>
        </w:tc>
      </w:tr>
      <w:tr w:rsidR="00530ACD" w:rsidRPr="00530ACD" w14:paraId="44B98819" w14:textId="77777777" w:rsidTr="007C2B9D">
        <w:trPr>
          <w:trHeight w:val="191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DDB6EC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5A4B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DD</w:t>
            </w:r>
            <w:r w:rsidRPr="00530ACD">
              <w:rPr>
                <w:rFonts w:hint="eastAsia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D1EC" w14:textId="1D429B7B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537A" w14:textId="1F537F1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5C31" w14:textId="613FAB83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BB59ACA" w14:textId="62A39ABA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100332B" w14:textId="3973BF1E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FB7AECA" w14:textId="2877AACE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435</w:t>
            </w:r>
          </w:p>
        </w:tc>
      </w:tr>
      <w:tr w:rsidR="00530ACD" w:rsidRPr="00530ACD" w14:paraId="554CE987" w14:textId="77777777" w:rsidTr="007C2B9D">
        <w:trPr>
          <w:trHeight w:val="9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CA7111C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1379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DD</w:t>
            </w:r>
            <w:r w:rsidRPr="00530ACD">
              <w:rPr>
                <w:rFonts w:hint="eastAsia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DA8D" w14:textId="61B7A396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4C01" w14:textId="5D0B9525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BB14" w14:textId="20659C9C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B55935B" w14:textId="7535E34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D02E088" w14:textId="2F5D66D3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26C718C" w14:textId="2D3E7782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445</w:t>
            </w:r>
          </w:p>
        </w:tc>
      </w:tr>
      <w:tr w:rsidR="00530ACD" w:rsidRPr="00530ACD" w14:paraId="40AED50B" w14:textId="77777777" w:rsidTr="007C2B9D">
        <w:trPr>
          <w:trHeight w:val="127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2A7C427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B30D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CAST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0457" w14:textId="0115F33E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6FDE" w14:textId="4221381D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97ED" w14:textId="0F7278EC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43237BD" w14:textId="3595A025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59122EE" w14:textId="482D7DF0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BF5D310" w14:textId="1445398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221</w:t>
            </w:r>
          </w:p>
        </w:tc>
      </w:tr>
      <w:tr w:rsidR="00530ACD" w:rsidRPr="00530ACD" w14:paraId="4720687F" w14:textId="77777777" w:rsidTr="007C2B9D">
        <w:trPr>
          <w:trHeight w:val="15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E2FE4BC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BCB0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walk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9537" w14:textId="6AEC921D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1A54" w14:textId="10AE48F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B698" w14:textId="0931EAE6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505DA43" w14:textId="5B0D31C0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C92E52D" w14:textId="243A756F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A6EC8F6" w14:textId="71B7DF4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420</w:t>
            </w:r>
          </w:p>
        </w:tc>
      </w:tr>
      <w:tr w:rsidR="00530ACD" w:rsidRPr="00530ACD" w14:paraId="4BF25481" w14:textId="77777777" w:rsidTr="007C2B9D">
        <w:trPr>
          <w:trHeight w:val="177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155B5E4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B8EF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L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58C8" w14:textId="2D5C215B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ADB9" w14:textId="42785A81" w:rsidR="00530ACD" w:rsidRPr="00530ACD" w:rsidRDefault="00530ACD" w:rsidP="007C2B9D">
            <w:pPr>
              <w:widowControl/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6D78" w14:textId="1E34D46B" w:rsidR="00530ACD" w:rsidRPr="00530ACD" w:rsidRDefault="00530ACD" w:rsidP="007C2B9D">
            <w:pPr>
              <w:widowControl/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BED7793" w14:textId="6BC5C045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0111A38" w14:textId="1C6E0823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B27ABB0" w14:textId="443ADDF0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334</w:t>
            </w:r>
          </w:p>
        </w:tc>
      </w:tr>
      <w:tr w:rsidR="00530ACD" w:rsidRPr="00530ACD" w14:paraId="300D6906" w14:textId="77777777" w:rsidTr="007C2B9D">
        <w:trPr>
          <w:trHeight w:val="22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AA0C357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9859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struc2ve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93ED" w14:textId="1A8501EC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6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E634" w14:textId="7BA78B5B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4383" w14:textId="659A0CFB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8ACE4A3" w14:textId="61F0DAD0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BCC1835" w14:textId="70075166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FC97EAC" w14:textId="63CAAF36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279</w:t>
            </w:r>
          </w:p>
        </w:tc>
      </w:tr>
      <w:tr w:rsidR="00530ACD" w:rsidRPr="00530ACD" w14:paraId="2651FF78" w14:textId="77777777" w:rsidTr="007C2B9D">
        <w:trPr>
          <w:trHeight w:val="11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D82CB2C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0F1A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node2ve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5A85" w14:textId="3CF87085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86BE" w14:textId="2201735D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0C8C" w14:textId="2CB3707B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C525BC8" w14:textId="7AEEF346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E97EA7C" w14:textId="3BF7C768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50B874B" w14:textId="2BA9A7BD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82</w:t>
            </w:r>
          </w:p>
        </w:tc>
      </w:tr>
      <w:tr w:rsidR="00530ACD" w:rsidRPr="00530ACD" w14:paraId="65DDDD25" w14:textId="77777777" w:rsidTr="007C2B9D">
        <w:trPr>
          <w:trHeight w:val="14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2C2736A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74A9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rFonts w:hint="eastAsia"/>
                <w:sz w:val="22"/>
                <w:szCs w:val="22"/>
              </w:rPr>
              <w:t>S</w:t>
            </w:r>
            <w:r w:rsidRPr="00530ACD">
              <w:rPr>
                <w:sz w:val="22"/>
                <w:szCs w:val="22"/>
              </w:rPr>
              <w:t>D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5859" w14:textId="5D8C02AA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502E" w14:textId="5F4F23B3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ECAC" w14:textId="7A19721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38854E8" w14:textId="3D3B34C0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02E1AA0" w14:textId="23637368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3C05DDD" w14:textId="394F2576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307</w:t>
            </w:r>
          </w:p>
        </w:tc>
      </w:tr>
      <w:tr w:rsidR="00530ACD" w:rsidRPr="00530ACD" w14:paraId="3D931AEC" w14:textId="77777777" w:rsidTr="007C2B9D">
        <w:trPr>
          <w:trHeight w:val="14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B79C9EF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4821B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GCL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02D10" w14:textId="7ADD7FBA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rFonts w:hint="eastAsia"/>
                <w:b/>
                <w:bCs/>
                <w:sz w:val="22"/>
                <w:szCs w:val="22"/>
              </w:rPr>
              <w:t>0</w:t>
            </w:r>
            <w:r w:rsidRPr="00530ACD">
              <w:rPr>
                <w:b/>
                <w:bCs/>
                <w:sz w:val="22"/>
                <w:szCs w:val="22"/>
              </w:rPr>
              <w:t>.9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D7DD3" w14:textId="608A3F59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1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0FEA4" w14:textId="32AD1AAA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1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59E23" w14:textId="35E4C3B9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2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08645" w14:textId="2435737D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3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BF217" w14:textId="319C4FBD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711</w:t>
            </w:r>
          </w:p>
        </w:tc>
      </w:tr>
      <w:tr w:rsidR="00530ACD" w:rsidRPr="00530ACD" w14:paraId="464CBE0A" w14:textId="77777777" w:rsidTr="007C2B9D">
        <w:trPr>
          <w:trHeight w:val="3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F7C9CE9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AdverseDDI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A9C73ED" w14:textId="77777777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CSGNN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F1850C5" w14:textId="73DC1A3D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872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42DF7134" w14:textId="5DE79A55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139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1106B75A" w14:textId="1918989B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007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49B4BAE8" w14:textId="5FA33119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163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35732D80" w14:textId="129F6E2B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434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1EA54B76" w14:textId="0952122F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859</w:t>
            </w:r>
          </w:p>
        </w:tc>
      </w:tr>
      <w:tr w:rsidR="00530ACD" w:rsidRPr="00530ACD" w14:paraId="2FF446BA" w14:textId="77777777" w:rsidTr="007C2B9D">
        <w:trPr>
          <w:trHeight w:val="20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9236D1D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9F18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DD</w:t>
            </w:r>
            <w:r w:rsidRPr="00530ACD">
              <w:rPr>
                <w:rFonts w:hint="eastAsia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1FFB" w14:textId="11E07090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A5DE" w14:textId="6A4B01FA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0CA5" w14:textId="5A97C0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329C4FF" w14:textId="0ABF7D9C" w:rsidR="00530ACD" w:rsidRPr="00530ACD" w:rsidRDefault="00530ACD" w:rsidP="007C2B9D">
            <w:pPr>
              <w:widowControl/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477472C" w14:textId="6F427E1E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3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EF24955" w14:textId="64ED4ACB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09</w:t>
            </w:r>
          </w:p>
        </w:tc>
      </w:tr>
      <w:tr w:rsidR="00530ACD" w:rsidRPr="00530ACD" w14:paraId="6C74162A" w14:textId="77777777" w:rsidTr="007C2B9D">
        <w:trPr>
          <w:trHeight w:val="97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94A295B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7574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DD</w:t>
            </w:r>
            <w:r w:rsidRPr="00530ACD">
              <w:rPr>
                <w:rFonts w:hint="eastAsia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C479" w14:textId="507B7B4F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2DEC" w14:textId="2C3671AC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9A03" w14:textId="3FB3A382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8B458DA" w14:textId="1F12391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9C19576" w14:textId="19252D7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4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28FA9DB" w14:textId="424D1078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67</w:t>
            </w:r>
          </w:p>
        </w:tc>
      </w:tr>
      <w:tr w:rsidR="00530ACD" w:rsidRPr="00530ACD" w14:paraId="5E35EB61" w14:textId="77777777" w:rsidTr="007C2B9D">
        <w:trPr>
          <w:trHeight w:val="11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C8340C5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949E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CAST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3D13" w14:textId="3EBBD11F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ED47" w14:textId="46526223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7B82" w14:textId="618BA45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95B0556" w14:textId="452B9BD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3E8AFA6" w14:textId="3505FD2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0A7535C" w14:textId="41CD21D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655</w:t>
            </w:r>
          </w:p>
        </w:tc>
      </w:tr>
      <w:tr w:rsidR="00530ACD" w:rsidRPr="00530ACD" w14:paraId="6E76CF51" w14:textId="77777777" w:rsidTr="007C2B9D">
        <w:trPr>
          <w:trHeight w:val="3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593C4EC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8606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walk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6A6C" w14:textId="35FD1988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8DB2" w14:textId="28D4D4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C50D" w14:textId="07E79C4C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6733FF7" w14:textId="5B63B286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E69C212" w14:textId="1AC4B13F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A46F020" w14:textId="06D08D5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656</w:t>
            </w:r>
          </w:p>
        </w:tc>
      </w:tr>
      <w:tr w:rsidR="00530ACD" w:rsidRPr="00530ACD" w14:paraId="784B3117" w14:textId="77777777" w:rsidTr="007C2B9D">
        <w:trPr>
          <w:trHeight w:val="51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EFC5281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1747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L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AE4C" w14:textId="21611502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7998" w14:textId="246FB8E2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89D9" w14:textId="6D1470B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10C0433" w14:textId="4434382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50A0579" w14:textId="225B01C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3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C80E7D7" w14:textId="185F8EA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74</w:t>
            </w:r>
          </w:p>
        </w:tc>
      </w:tr>
      <w:tr w:rsidR="00530ACD" w:rsidRPr="00530ACD" w14:paraId="2CB5471F" w14:textId="77777777" w:rsidTr="007C2B9D">
        <w:trPr>
          <w:trHeight w:val="8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7A747A6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94BA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struc2ve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9349" w14:textId="71B09FE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rFonts w:hint="eastAsia"/>
                <w:sz w:val="22"/>
                <w:szCs w:val="22"/>
              </w:rPr>
              <w:t>0.8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510E" w14:textId="1FF25ED8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5189" w14:textId="302D51B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D27F19A" w14:textId="55A4E419" w:rsidR="00530ACD" w:rsidRPr="00530ACD" w:rsidRDefault="00530ACD" w:rsidP="007C2B9D">
            <w:pPr>
              <w:widowControl/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06C6C19" w14:textId="31CF6E45" w:rsidR="00530ACD" w:rsidRPr="00530ACD" w:rsidRDefault="00530ACD" w:rsidP="007C2B9D">
            <w:pPr>
              <w:widowControl/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A7BDC09" w14:textId="7DC62913" w:rsidR="00530ACD" w:rsidRPr="00530ACD" w:rsidRDefault="00530ACD" w:rsidP="007C2B9D">
            <w:pPr>
              <w:widowControl/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279</w:t>
            </w:r>
          </w:p>
        </w:tc>
      </w:tr>
      <w:tr w:rsidR="00530ACD" w:rsidRPr="00530ACD" w14:paraId="51843107" w14:textId="77777777" w:rsidTr="007C2B9D">
        <w:trPr>
          <w:trHeight w:val="10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17641C9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8778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node2ve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036E" w14:textId="2694D80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6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37C0" w14:textId="37303A44" w:rsidR="00530ACD" w:rsidRPr="00530ACD" w:rsidRDefault="00530ACD" w:rsidP="007C2B9D">
            <w:pPr>
              <w:widowControl/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A1B6" w14:textId="5038259C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62B783E" w14:textId="1507A286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CB0B40D" w14:textId="60F2A1C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1F7FBCF" w14:textId="57354AD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513</w:t>
            </w:r>
          </w:p>
        </w:tc>
      </w:tr>
      <w:tr w:rsidR="00530ACD" w:rsidRPr="00530ACD" w14:paraId="5A8CED2B" w14:textId="77777777" w:rsidTr="007C2B9D">
        <w:trPr>
          <w:trHeight w:val="3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759CB0F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DF68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rFonts w:hint="eastAsia"/>
                <w:sz w:val="22"/>
                <w:szCs w:val="22"/>
              </w:rPr>
              <w:t>S</w:t>
            </w:r>
            <w:r w:rsidRPr="00530ACD">
              <w:rPr>
                <w:sz w:val="22"/>
                <w:szCs w:val="22"/>
              </w:rPr>
              <w:t>D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7446" w14:textId="2C5D010D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4C97" w14:textId="06FE19C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0850" w14:textId="5D2EC645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7F9952B" w14:textId="6679380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CDC5DA0" w14:textId="536670A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D009625" w14:textId="5A9E68CA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307</w:t>
            </w:r>
          </w:p>
        </w:tc>
      </w:tr>
      <w:tr w:rsidR="00530ACD" w:rsidRPr="00530ACD" w14:paraId="49AA8DF1" w14:textId="77777777" w:rsidTr="007C2B9D">
        <w:trPr>
          <w:trHeight w:val="3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7381C1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45C1F9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GCL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</w:tcPr>
          <w:p w14:paraId="142F46D9" w14:textId="54ABCA85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907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</w:tcPr>
          <w:p w14:paraId="74BDC10E" w14:textId="5D852762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219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</w:tcPr>
          <w:p w14:paraId="2EA42834" w14:textId="5844B6FD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109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6AA71EF1" w14:textId="5F2CE053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171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285AEB67" w14:textId="57A6B6E1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585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43059ED1" w14:textId="31C2B0B4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875</w:t>
            </w:r>
          </w:p>
        </w:tc>
      </w:tr>
      <w:tr w:rsidR="00530ACD" w:rsidRPr="00530ACD" w14:paraId="02962523" w14:textId="77777777" w:rsidTr="007C2B9D">
        <w:trPr>
          <w:trHeight w:val="3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F144479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rugBank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939B57" w14:textId="77777777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CSGNN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34BB3A17" w14:textId="2C904F25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844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0DB043E6" w14:textId="37390F84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062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3E29833B" w14:textId="231502F6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022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599C3C82" w14:textId="781F6032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079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59CA2B68" w14:textId="66BA4D48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160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3BF00900" w14:textId="1433AB62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385</w:t>
            </w:r>
          </w:p>
        </w:tc>
      </w:tr>
      <w:tr w:rsidR="00530ACD" w:rsidRPr="00530ACD" w14:paraId="45399302" w14:textId="77777777" w:rsidTr="007C2B9D">
        <w:trPr>
          <w:trHeight w:val="5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51B64EA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3D81" w14:textId="77777777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proofErr w:type="spellStart"/>
            <w:r w:rsidRPr="00530ACD">
              <w:rPr>
                <w:sz w:val="22"/>
                <w:szCs w:val="22"/>
              </w:rPr>
              <w:t>DeepDD</w:t>
            </w:r>
            <w:r w:rsidRPr="00530ACD">
              <w:rPr>
                <w:rFonts w:hint="eastAsia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35D6" w14:textId="7E5B3E5C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8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2085" w14:textId="0D744FDA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1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56A0" w14:textId="42281E8F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0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690F678" w14:textId="18292EEA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1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24C11DD" w14:textId="7EF98E1C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2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B5634EF" w14:textId="46CDD6D6" w:rsidR="00530ACD" w:rsidRPr="00530ACD" w:rsidRDefault="00530ACD" w:rsidP="007C2B9D">
            <w:pPr>
              <w:jc w:val="center"/>
              <w:rPr>
                <w:sz w:val="22"/>
                <w:szCs w:val="22"/>
                <w:highlight w:val="yellow"/>
              </w:rPr>
            </w:pPr>
            <w:r w:rsidRPr="00530ACD">
              <w:rPr>
                <w:sz w:val="22"/>
                <w:szCs w:val="22"/>
              </w:rPr>
              <w:t>0.557</w:t>
            </w:r>
          </w:p>
        </w:tc>
      </w:tr>
      <w:tr w:rsidR="00530ACD" w:rsidRPr="00530ACD" w14:paraId="59F59E70" w14:textId="77777777" w:rsidTr="007C2B9D">
        <w:trPr>
          <w:trHeight w:val="20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C999EE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1002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DD</w:t>
            </w:r>
            <w:r w:rsidRPr="00530ACD">
              <w:rPr>
                <w:rFonts w:hint="eastAsia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00AE" w14:textId="217DA792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F909" w14:textId="6C925145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C8C7" w14:textId="4444BDFA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7F15376" w14:textId="1C38E7AE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01B8F30" w14:textId="4E1CB91B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C50FC8E" w14:textId="3EF611CE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466</w:t>
            </w:r>
          </w:p>
        </w:tc>
      </w:tr>
      <w:tr w:rsidR="00530ACD" w:rsidRPr="00530ACD" w14:paraId="395FEAD7" w14:textId="77777777" w:rsidTr="007C2B9D">
        <w:trPr>
          <w:trHeight w:val="97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ECC1A23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7653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CAST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1E2E" w14:textId="75985E8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7DE3" w14:textId="716EE23D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49A2" w14:textId="45EA3AC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F247476" w14:textId="45DD4DBD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494BDF1" w14:textId="55FC3203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9478FAF" w14:textId="47177B93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360</w:t>
            </w:r>
          </w:p>
        </w:tc>
      </w:tr>
      <w:tr w:rsidR="00530ACD" w:rsidRPr="00530ACD" w14:paraId="60894EDA" w14:textId="77777777" w:rsidTr="007C2B9D">
        <w:trPr>
          <w:trHeight w:val="11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FC111C6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A057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walk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E10D" w14:textId="09C9FE3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9973" w14:textId="252A811D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8FA5" w14:textId="6AA7F60C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AAA6FA1" w14:textId="48971342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789404A" w14:textId="66CAB03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77437B1" w14:textId="08D6A3F2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287</w:t>
            </w:r>
          </w:p>
        </w:tc>
      </w:tr>
      <w:tr w:rsidR="00530ACD" w:rsidRPr="00530ACD" w14:paraId="300A374A" w14:textId="77777777" w:rsidTr="007C2B9D">
        <w:trPr>
          <w:trHeight w:val="3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EA2DAF6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DA13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Li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C20D" w14:textId="24EF627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8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3A93" w14:textId="0EA1875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E8AD" w14:textId="65D1BDBD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3B3156E" w14:textId="3A68F126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849FBF8" w14:textId="66F81173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9543F38" w14:textId="55C2500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410</w:t>
            </w:r>
          </w:p>
        </w:tc>
      </w:tr>
      <w:tr w:rsidR="00530ACD" w:rsidRPr="00530ACD" w14:paraId="710BDC77" w14:textId="77777777" w:rsidTr="007C2B9D">
        <w:trPr>
          <w:trHeight w:val="51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2F7D3BF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1343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struc2ve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D91D" w14:textId="3622C03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1D54" w14:textId="6E345FEF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F9A8" w14:textId="6A5133E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EE76937" w14:textId="484039D8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EBC2BE2" w14:textId="62F7FE0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3EC7331" w14:textId="5ED8C488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306</w:t>
            </w:r>
          </w:p>
        </w:tc>
      </w:tr>
      <w:tr w:rsidR="00530ACD" w:rsidRPr="00530ACD" w14:paraId="1103E401" w14:textId="77777777" w:rsidTr="007C2B9D">
        <w:trPr>
          <w:trHeight w:val="8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F15ADE0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52E7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node2ve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2A62" w14:textId="328554D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A980" w14:textId="4014155E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5A4F" w14:textId="5D849482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74B5521" w14:textId="42422581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00D90F4" w14:textId="7EA59D60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37EC2CB" w14:textId="32937213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102</w:t>
            </w:r>
          </w:p>
        </w:tc>
      </w:tr>
      <w:tr w:rsidR="00530ACD" w:rsidRPr="00530ACD" w14:paraId="1BEC1FF8" w14:textId="77777777" w:rsidTr="007C2B9D">
        <w:trPr>
          <w:trHeight w:val="102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D4EB04F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BE83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rFonts w:hint="eastAsia"/>
                <w:sz w:val="22"/>
                <w:szCs w:val="22"/>
              </w:rPr>
              <w:t>S</w:t>
            </w:r>
            <w:r w:rsidRPr="00530ACD">
              <w:rPr>
                <w:sz w:val="22"/>
                <w:szCs w:val="22"/>
              </w:rPr>
              <w:t>DN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6C13" w14:textId="0A26FFF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7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EF7D" w14:textId="1535DCB4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7F68" w14:textId="4E60AD8C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B2D68F6" w14:textId="6DEEAAA0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8207757" w14:textId="7814A300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0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08F1381" w14:textId="4ABE1FF9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r w:rsidRPr="00530ACD">
              <w:rPr>
                <w:sz w:val="22"/>
                <w:szCs w:val="22"/>
              </w:rPr>
              <w:t>0.286</w:t>
            </w:r>
          </w:p>
        </w:tc>
      </w:tr>
      <w:tr w:rsidR="00530ACD" w:rsidRPr="00530ACD" w14:paraId="77A43AB2" w14:textId="77777777" w:rsidTr="007C2B9D">
        <w:trPr>
          <w:trHeight w:val="3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933A58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322639" w14:textId="77777777" w:rsidR="00530ACD" w:rsidRPr="00530ACD" w:rsidRDefault="00530ACD" w:rsidP="007C2B9D">
            <w:pPr>
              <w:jc w:val="center"/>
              <w:rPr>
                <w:sz w:val="22"/>
                <w:szCs w:val="22"/>
              </w:rPr>
            </w:pPr>
            <w:proofErr w:type="spellStart"/>
            <w:r w:rsidRPr="00530ACD">
              <w:rPr>
                <w:sz w:val="22"/>
                <w:szCs w:val="22"/>
              </w:rPr>
              <w:t>DeepGCL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</w:tcPr>
          <w:p w14:paraId="69F133E4" w14:textId="1501B080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rFonts w:hint="eastAsia"/>
                <w:b/>
                <w:bCs/>
                <w:sz w:val="22"/>
                <w:szCs w:val="22"/>
              </w:rPr>
              <w:t>0</w:t>
            </w:r>
            <w:r w:rsidRPr="00530ACD">
              <w:rPr>
                <w:b/>
                <w:bCs/>
                <w:sz w:val="22"/>
                <w:szCs w:val="22"/>
              </w:rPr>
              <w:t>.934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</w:tcPr>
          <w:p w14:paraId="6560B434" w14:textId="7CDCE06F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391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</w:tcPr>
          <w:p w14:paraId="49EE0AD4" w14:textId="409AFC88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336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4C223BFC" w14:textId="14D6D124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336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58640BA3" w14:textId="1021FC7E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607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111F44EF" w14:textId="02E019E9" w:rsidR="00530ACD" w:rsidRPr="00530ACD" w:rsidRDefault="00530ACD" w:rsidP="007C2B9D">
            <w:pPr>
              <w:jc w:val="center"/>
              <w:rPr>
                <w:b/>
                <w:bCs/>
                <w:sz w:val="22"/>
                <w:szCs w:val="22"/>
              </w:rPr>
            </w:pPr>
            <w:r w:rsidRPr="00530ACD">
              <w:rPr>
                <w:b/>
                <w:bCs/>
                <w:sz w:val="22"/>
                <w:szCs w:val="22"/>
              </w:rPr>
              <w:t>0.879</w:t>
            </w:r>
          </w:p>
        </w:tc>
      </w:tr>
      <w:bookmarkEnd w:id="0"/>
    </w:tbl>
    <w:p w14:paraId="4E95D6FB" w14:textId="760C188F" w:rsidR="00530ACD" w:rsidRPr="00B23403" w:rsidRDefault="00530ACD" w:rsidP="00530ACD">
      <w:pPr>
        <w:widowControl/>
        <w:jc w:val="left"/>
        <w:rPr>
          <w:rFonts w:ascii="Times New Roman" w:hAnsi="Times New Roman" w:cs="Times New Roman"/>
        </w:rPr>
      </w:pPr>
    </w:p>
    <w:sectPr w:rsidR="00530ACD" w:rsidRPr="00B23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9A5959" w14:textId="77777777" w:rsidR="00112B8C" w:rsidRDefault="00112B8C" w:rsidP="00530ACD">
      <w:r>
        <w:separator/>
      </w:r>
    </w:p>
  </w:endnote>
  <w:endnote w:type="continuationSeparator" w:id="0">
    <w:p w14:paraId="6A180322" w14:textId="77777777" w:rsidR="00112B8C" w:rsidRDefault="00112B8C" w:rsidP="00530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77BB79" w14:textId="77777777" w:rsidR="00112B8C" w:rsidRDefault="00112B8C" w:rsidP="00530ACD">
      <w:r>
        <w:separator/>
      </w:r>
    </w:p>
  </w:footnote>
  <w:footnote w:type="continuationSeparator" w:id="0">
    <w:p w14:paraId="28D5E238" w14:textId="77777777" w:rsidR="00112B8C" w:rsidRDefault="00112B8C" w:rsidP="00530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76F4"/>
    <w:rsid w:val="00074B08"/>
    <w:rsid w:val="00112B8C"/>
    <w:rsid w:val="002F2C25"/>
    <w:rsid w:val="004241FC"/>
    <w:rsid w:val="00530ACD"/>
    <w:rsid w:val="008876F4"/>
    <w:rsid w:val="00B57B5F"/>
    <w:rsid w:val="00BA2CA9"/>
    <w:rsid w:val="00BE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077BB"/>
  <w15:chartTrackingRefBased/>
  <w15:docId w15:val="{F2C3B812-6324-483D-935A-460540B0E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A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A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AC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30ACD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530AC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semiHidden/>
    <w:rsid w:val="00530A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江</dc:creator>
  <cp:keywords/>
  <dc:description/>
  <cp:lastModifiedBy>振宇 江</cp:lastModifiedBy>
  <cp:revision>2</cp:revision>
  <dcterms:created xsi:type="dcterms:W3CDTF">2024-05-22T10:04:00Z</dcterms:created>
  <dcterms:modified xsi:type="dcterms:W3CDTF">2024-05-22T10:23:00Z</dcterms:modified>
</cp:coreProperties>
</file>